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3AC" w:rsidRPr="009A113A" w:rsidRDefault="00AA1658" w:rsidP="00A703A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able 6</w:t>
      </w:r>
      <w:bookmarkStart w:id="0" w:name="_GoBack"/>
      <w:bookmarkEnd w:id="0"/>
      <w:r w:rsidR="00A703AC"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 – Accuracy for the selected estrogens for all waters tested.</w:t>
      </w:r>
    </w:p>
    <w:p w:rsidR="00A703AC" w:rsidRPr="00AF1DA9" w:rsidRDefault="00A703AC" w:rsidP="00A703AC">
      <w:pPr>
        <w:autoSpaceDE w:val="0"/>
        <w:autoSpaceDN w:val="0"/>
        <w:adjustRightInd w:val="0"/>
        <w:spacing w:line="240" w:lineRule="auto"/>
        <w:rPr>
          <w:b/>
          <w:lang w:val="en-CA"/>
        </w:rPr>
      </w:pPr>
      <w:r w:rsidRPr="00704129">
        <w:rPr>
          <w:b/>
          <w:lang w:val="en-CA"/>
        </w:rPr>
        <w:t xml:space="preserve">Accuracy </w:t>
      </w:r>
      <w:r w:rsidRPr="00704129">
        <w:rPr>
          <w:b/>
          <w:vertAlign w:val="superscript"/>
          <w:lang w:val="en-CA"/>
        </w:rPr>
        <w:t>(a)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091"/>
        <w:gridCol w:w="960"/>
        <w:gridCol w:w="960"/>
        <w:gridCol w:w="960"/>
        <w:gridCol w:w="960"/>
        <w:gridCol w:w="960"/>
      </w:tblGrid>
      <w:tr w:rsidR="00A703AC" w:rsidRPr="00704129" w:rsidTr="00B4204D">
        <w:trPr>
          <w:trHeight w:val="34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stroge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 xml:space="preserve">DW 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b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 xml:space="preserve">RW 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c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WW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 xml:space="preserve"> (d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WW*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 xml:space="preserve"> (d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RW</w:t>
            </w:r>
            <w:r>
              <w:rPr>
                <w:rFonts w:ascii="Calibri" w:hAnsi="Calibri"/>
                <w:color w:val="000000"/>
                <w:lang w:val="en-CA" w:eastAsia="en-CA"/>
              </w:rPr>
              <w:t>**</w:t>
            </w:r>
            <w:r w:rsidRPr="00704129">
              <w:rPr>
                <w:rFonts w:ascii="Calibri" w:hAnsi="Calibri"/>
                <w:color w:val="000000"/>
                <w:lang w:val="en-CA" w:eastAsia="en-CA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c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</w:tr>
      <w:tr w:rsidR="00A703AC" w:rsidRPr="00704129" w:rsidTr="00B4204D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 mL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e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 mL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e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 mL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e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 mL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e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5 mL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e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</w:tr>
      <w:tr w:rsidR="00A703AC" w:rsidRPr="00704129" w:rsidTr="00B420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3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4.5</w:t>
            </w:r>
          </w:p>
        </w:tc>
      </w:tr>
      <w:tr w:rsidR="00A703AC" w:rsidRPr="00704129" w:rsidTr="00B420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-17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4.1</w:t>
            </w:r>
          </w:p>
        </w:tc>
      </w:tr>
      <w:tr w:rsidR="00A703AC" w:rsidRPr="00704129" w:rsidTr="00B420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-17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6.2</w:t>
            </w:r>
          </w:p>
        </w:tc>
      </w:tr>
      <w:tr w:rsidR="00A703AC" w:rsidRPr="00704129" w:rsidTr="00B420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1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4.5</w:t>
            </w:r>
          </w:p>
        </w:tc>
      </w:tr>
      <w:tr w:rsidR="00A703AC" w:rsidRPr="00704129" w:rsidTr="00B420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9.4</w:t>
            </w:r>
          </w:p>
        </w:tc>
      </w:tr>
      <w:tr w:rsidR="00A703AC" w:rsidRPr="00704129" w:rsidTr="00B420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6.2</w:t>
            </w:r>
          </w:p>
        </w:tc>
      </w:tr>
      <w:tr w:rsidR="00A703AC" w:rsidRPr="00704129" w:rsidTr="00B420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11</w:t>
            </w:r>
          </w:p>
        </w:tc>
      </w:tr>
      <w:tr w:rsidR="00A703AC" w:rsidRPr="00704129" w:rsidTr="00B420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6.9</w:t>
            </w:r>
          </w:p>
        </w:tc>
      </w:tr>
      <w:tr w:rsidR="00A703AC" w:rsidRPr="00704129" w:rsidTr="00B4204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3AC" w:rsidRPr="00704129" w:rsidRDefault="00A703AC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.2</w:t>
            </w:r>
          </w:p>
        </w:tc>
      </w:tr>
    </w:tbl>
    <w:p w:rsidR="00A703AC" w:rsidRDefault="00A703AC" w:rsidP="00A703AC">
      <w:pPr>
        <w:autoSpaceDE w:val="0"/>
        <w:autoSpaceDN w:val="0"/>
        <w:adjustRightInd w:val="0"/>
        <w:spacing w:line="240" w:lineRule="auto"/>
        <w:rPr>
          <w:highlight w:val="yellow"/>
          <w:lang w:val="en-CA"/>
        </w:rPr>
      </w:pPr>
    </w:p>
    <w:p w:rsidR="00A703AC" w:rsidRPr="009A113A" w:rsidRDefault="00A703AC" w:rsidP="00A703A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A113A">
        <w:rPr>
          <w:rFonts w:ascii="Times New Roman" w:hAnsi="Times New Roman" w:cs="Times New Roman"/>
          <w:sz w:val="24"/>
          <w:szCs w:val="24"/>
          <w:lang w:val="en-CA"/>
        </w:rPr>
        <w:t>(a) Accuracy for the selected estrogens (C = 200 ng L</w:t>
      </w:r>
      <w:r w:rsidRPr="009A113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>, n = 10). * (C = 1000 ng L</w:t>
      </w:r>
      <w:r w:rsidRPr="009A113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>, n = 10). ** (C = 50 ng L</w:t>
      </w:r>
      <w:r w:rsidRPr="009A113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>, n = 10).</w:t>
      </w:r>
    </w:p>
    <w:p w:rsidR="00A703AC" w:rsidRPr="009A113A" w:rsidRDefault="00A703AC" w:rsidP="00A703A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(b) DW - drinking water; (c) RW - river water; (d) WW </w:t>
      </w:r>
      <w:r>
        <w:rPr>
          <w:rFonts w:ascii="Times New Roman" w:hAnsi="Times New Roman" w:cs="Times New Roman"/>
          <w:sz w:val="24"/>
          <w:szCs w:val="24"/>
          <w:lang w:val="en-CA"/>
        </w:rPr>
        <w:t>–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stewater 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>(e)  Sample volume.</w:t>
      </w:r>
    </w:p>
    <w:p w:rsidR="00A703AC" w:rsidRDefault="00A703AC" w:rsidP="00A703AC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A703AC" w:rsidRPr="008B0DEE" w:rsidRDefault="00A703AC" w:rsidP="00A703AC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A703AC" w:rsidRDefault="00A703AC" w:rsidP="00A703A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6A7D80" w:rsidRPr="00A703AC" w:rsidRDefault="006A7D80">
      <w:pPr>
        <w:rPr>
          <w:lang w:val="en-CA"/>
        </w:rPr>
      </w:pPr>
    </w:p>
    <w:sectPr w:rsidR="006A7D80" w:rsidRPr="00A703A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3AC"/>
    <w:rsid w:val="006A7D80"/>
    <w:rsid w:val="00A703AC"/>
    <w:rsid w:val="00AA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3A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3A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2</cp:revision>
  <dcterms:created xsi:type="dcterms:W3CDTF">2015-12-02T02:42:00Z</dcterms:created>
  <dcterms:modified xsi:type="dcterms:W3CDTF">2015-12-02T02:53:00Z</dcterms:modified>
</cp:coreProperties>
</file>